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644FB6" w14:textId="77777777" w:rsidR="00E252A1" w:rsidRDefault="00000000">
      <w:pPr>
        <w:rPr>
          <w:rFonts w:ascii="Times New Roman" w:hAnsi="Times New Roman"/>
          <w:b/>
          <w:bCs/>
          <w:sz w:val="24"/>
        </w:rPr>
      </w:pPr>
      <w:r>
        <w:rPr>
          <w:rFonts w:ascii="Times New Roman" w:eastAsia="TimesNewRomanPS-BoldMT" w:hAnsi="Times New Roman"/>
          <w:b/>
          <w:bCs/>
          <w:color w:val="000000"/>
          <w:sz w:val="24"/>
          <w:lang w:eastAsia="zh-CN" w:bidi="ar"/>
        </w:rPr>
        <w:t xml:space="preserve">Appendix 1. </w:t>
      </w:r>
      <w:r>
        <w:rPr>
          <w:rFonts w:ascii="Times New Roman" w:eastAsia="TimesNewRomanPS-BoldMT" w:hAnsi="Times New Roman" w:hint="eastAsia"/>
          <w:b/>
          <w:bCs/>
          <w:color w:val="000000"/>
          <w:sz w:val="24"/>
          <w:lang w:eastAsia="zh-CN" w:bidi="ar"/>
        </w:rPr>
        <w:t>Composition of polyherbal preparations and taxonomic validation</w:t>
      </w:r>
    </w:p>
    <w:p w14:paraId="6252D1D5" w14:textId="77777777" w:rsidR="00E252A1" w:rsidRDefault="00000000">
      <w:pPr>
        <w:widowControl w:val="0"/>
        <w:rPr>
          <w:rFonts w:ascii="Times New Roman" w:hAnsi="Times New Roman"/>
          <w:b/>
          <w:bCs/>
          <w:kern w:val="2"/>
          <w:sz w:val="24"/>
          <w:lang w:eastAsia="zh-CN" w:bidi="ar"/>
        </w:rPr>
      </w:pPr>
      <w:r>
        <w:rPr>
          <w:rFonts w:ascii="Times New Roman" w:hAnsi="Times New Roman" w:hint="eastAsia"/>
          <w:b/>
          <w:bCs/>
          <w:color w:val="3E3D40"/>
          <w:sz w:val="24"/>
          <w:shd w:val="clear" w:color="auto" w:fill="FFFFFF"/>
          <w:lang w:eastAsia="zh-CN"/>
        </w:rPr>
        <w:t>P</w:t>
      </w:r>
      <w:r>
        <w:rPr>
          <w:rFonts w:ascii="Times New Roman" w:eastAsia="Trebuchet MS" w:hAnsi="Times New Roman"/>
          <w:b/>
          <w:bCs/>
          <w:color w:val="3E3D40"/>
          <w:sz w:val="24"/>
          <w:shd w:val="clear" w:color="auto" w:fill="FFFFFF"/>
        </w:rPr>
        <w:t>olyherbal preparations</w:t>
      </w:r>
    </w:p>
    <w:p w14:paraId="1E48B49E" w14:textId="77777777" w:rsidR="00E252A1" w:rsidRDefault="00000000">
      <w:pPr>
        <w:pStyle w:val="NormalWeb"/>
        <w:shd w:val="clear" w:color="auto" w:fill="FFFFFF"/>
        <w:spacing w:afterAutospacing="1"/>
        <w:rPr>
          <w:rFonts w:ascii="Times New Roman" w:eastAsia="AdvOT1ef757c0" w:hAnsi="Times New Roman"/>
          <w:b/>
          <w:bCs/>
          <w:color w:val="272727"/>
          <w:lang w:eastAsia="zh-CN" w:bidi="ar"/>
        </w:rPr>
      </w:pPr>
      <w:r>
        <w:rPr>
          <w:rFonts w:ascii="Times New Roman" w:hAnsi="Times New Roman" w:hint="eastAsia"/>
          <w:b/>
          <w:bCs/>
          <w:lang w:eastAsia="zh-CN"/>
        </w:rPr>
        <w:t>1.</w:t>
      </w:r>
      <w:r>
        <w:rPr>
          <w:rFonts w:ascii="Times New Roman" w:hAnsi="Times New Roman"/>
          <w:b/>
          <w:bCs/>
        </w:rPr>
        <w:t>Yougui-Wan</w:t>
      </w:r>
      <w:r>
        <w:rPr>
          <w:rFonts w:ascii="Times New Roman" w:hAnsi="Times New Roman" w:hint="eastAsia"/>
          <w:b/>
          <w:bCs/>
          <w:lang w:eastAsia="zh-CN"/>
        </w:rPr>
        <w:t xml:space="preserve"> </w:t>
      </w:r>
      <w:r>
        <w:rPr>
          <w:rFonts w:ascii="Times New Roman" w:hAnsi="Times New Roman"/>
          <w:b/>
          <w:bCs/>
          <w:lang w:eastAsia="zh-CN"/>
        </w:rPr>
        <w:t>(</w:t>
      </w:r>
      <w:r>
        <w:rPr>
          <w:rFonts w:ascii="Times New Roman" w:eastAsia="AdvOT1ef757c0" w:hAnsi="Times New Roman"/>
          <w:b/>
          <w:bCs/>
          <w:color w:val="272727"/>
          <w:lang w:eastAsia="zh-CN" w:bidi="ar"/>
        </w:rPr>
        <w:t>YGW)</w:t>
      </w:r>
    </w:p>
    <w:p w14:paraId="6645DBE0" w14:textId="77777777" w:rsidR="00E252A1" w:rsidRDefault="00000000">
      <w:pPr>
        <w:pStyle w:val="NormalWeb"/>
        <w:shd w:val="clear" w:color="auto" w:fill="FFFFFF"/>
        <w:spacing w:afterAutospacing="1"/>
        <w:ind w:firstLineChars="100" w:firstLine="240"/>
        <w:rPr>
          <w:rFonts w:ascii="Times New Roman" w:eastAsia="Trebuchet MS" w:hAnsi="Times New Roman"/>
          <w:color w:val="3E3D40"/>
          <w:shd w:val="clear" w:color="auto" w:fill="FFFFFF"/>
          <w:lang w:eastAsia="zh-CN"/>
        </w:rPr>
      </w:pPr>
      <w:r>
        <w:rPr>
          <w:rFonts w:ascii="Times New Roman" w:eastAsia="AdvOT1ef757c0" w:hAnsi="Times New Roman"/>
          <w:color w:val="272727"/>
          <w:lang w:eastAsia="zh-CN" w:bidi="ar"/>
        </w:rPr>
        <w:t>YGW</w:t>
      </w:r>
      <w:r>
        <w:rPr>
          <w:rFonts w:ascii="Times New Roman" w:eastAsia="AdvOT1ef757c0" w:hAnsi="Times New Roman" w:hint="eastAsia"/>
          <w:color w:val="272727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consists of ten herbs: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Cinnamom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Cortex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innamomum cassia</w:t>
      </w:r>
      <w:r>
        <w:rPr>
          <w:rFonts w:ascii="Times New Roman" w:eastAsia="AdvOT1ef757c0" w:hAnsi="Times New Roman"/>
          <w:color w:val="272727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Presl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Cervi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Cornus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Colla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Cervus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nippon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 Temminck or 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ervus elaphus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 L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Rehmanni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Radix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(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Rehmannia</w:t>
      </w:r>
      <w:proofErr w:type="spellEnd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glutinos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Libosch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Lyci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Fructus (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Lycium</w:t>
      </w:r>
      <w:proofErr w:type="spellEnd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barbarum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 L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Dioscore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Dioscorea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opposit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 Thunb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Corn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Fructus (</w:t>
      </w:r>
      <w:proofErr w:type="spellStart"/>
      <w:proofErr w:type="gram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ornus</w:t>
      </w:r>
      <w:proofErr w:type="spellEnd"/>
      <w:proofErr w:type="gramEnd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 officinalis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 Sieb. et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Zucc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Cuscut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Semen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uscuta chinensis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 Lam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Eucommi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Cortex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Eucommia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ulmoides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 Oliv.), and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Angelic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Sinensis Radix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Angelica sinensis</w:t>
      </w:r>
      <w:r>
        <w:rPr>
          <w:rFonts w:ascii="Times New Roman" w:eastAsia="AdvOT1ef757c0" w:hAnsi="Times New Roman"/>
          <w:color w:val="272727"/>
          <w:lang w:eastAsia="zh-CN" w:bidi="ar"/>
        </w:rPr>
        <w:t> (Oliv.) Diels).</w:t>
      </w:r>
      <w:r>
        <w:rPr>
          <w:rFonts w:ascii="Times New Roman" w:eastAsia="AdvOT1ef757c0" w:hAnsi="Times New Roman" w:hint="eastAsia"/>
          <w:color w:val="272727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The herbal ratio is </w:t>
      </w:r>
      <w:proofErr w:type="gramStart"/>
      <w:r>
        <w:rPr>
          <w:rFonts w:ascii="Times New Roman" w:eastAsia="AdvOT1ef757c0" w:hAnsi="Times New Roman"/>
          <w:color w:val="272727"/>
          <w:lang w:eastAsia="zh-CN" w:bidi="ar"/>
        </w:rPr>
        <w:t>2:2:4:8:4:4:3</w:t>
      </w:r>
      <w:proofErr w:type="gramEnd"/>
      <w:r>
        <w:rPr>
          <w:rFonts w:ascii="Times New Roman" w:eastAsia="AdvOT1ef757c0" w:hAnsi="Times New Roman"/>
          <w:color w:val="272727"/>
          <w:lang w:eastAsia="zh-CN" w:bidi="ar"/>
        </w:rPr>
        <w:t>:4:4:3, respectively. The mixture was extracted with 50% alcohol by ultrasonication and concentrated to a final concentration of 4 g/ml.</w:t>
      </w:r>
    </w:p>
    <w:p w14:paraId="21110F59" w14:textId="77777777" w:rsidR="00E252A1" w:rsidRDefault="00000000">
      <w:pPr>
        <w:pStyle w:val="NormalWeb"/>
        <w:shd w:val="clear" w:color="auto" w:fill="FFFFFF"/>
        <w:spacing w:afterAutospacing="1"/>
        <w:rPr>
          <w:rFonts w:ascii="Times New Roman" w:hAnsi="Times New Roman"/>
          <w:color w:val="404040"/>
          <w:shd w:val="clear" w:color="auto" w:fill="FFFFFF"/>
          <w:lang w:eastAsia="zh-CN"/>
        </w:rPr>
      </w:pPr>
      <w:r>
        <w:rPr>
          <w:rStyle w:val="Strong"/>
          <w:rFonts w:ascii="Times New Roman" w:hAnsi="Times New Roman" w:hint="eastAsia"/>
          <w:bCs/>
          <w:color w:val="404040"/>
          <w:shd w:val="clear" w:color="auto" w:fill="FFFFFF"/>
          <w:lang w:eastAsia="zh-CN"/>
        </w:rPr>
        <w:t>2.</w:t>
      </w:r>
      <w:r>
        <w:rPr>
          <w:rStyle w:val="Strong"/>
          <w:rFonts w:ascii="Times New Roman" w:eastAsia="Segoe UI" w:hAnsi="Times New Roman"/>
          <w:bCs/>
          <w:color w:val="404040"/>
          <w:shd w:val="clear" w:color="auto" w:fill="FFFFFF"/>
        </w:rPr>
        <w:t>You-Gui-Yin (YGY)</w:t>
      </w:r>
      <w:r>
        <w:rPr>
          <w:rFonts w:ascii="Times New Roman" w:hAnsi="Times New Roman" w:hint="eastAsia"/>
          <w:color w:val="404040"/>
          <w:shd w:val="clear" w:color="auto" w:fill="FFFFFF"/>
          <w:lang w:eastAsia="zh-CN"/>
        </w:rPr>
        <w:t xml:space="preserve"> </w:t>
      </w:r>
    </w:p>
    <w:p w14:paraId="26867D2F" w14:textId="77777777" w:rsidR="00E252A1" w:rsidRDefault="00000000">
      <w:pPr>
        <w:pStyle w:val="NormalWeb"/>
        <w:shd w:val="clear" w:color="auto" w:fill="FFFFFF"/>
        <w:spacing w:afterAutospacing="1"/>
        <w:ind w:firstLineChars="100" w:firstLine="240"/>
        <w:rPr>
          <w:rFonts w:ascii="Times New Roman" w:eastAsia="AdvOT1ef757c0" w:hAnsi="Times New Roman"/>
          <w:color w:val="272727"/>
          <w:lang w:eastAsia="zh-CN" w:bidi="ar"/>
        </w:rPr>
      </w:pPr>
      <w:r>
        <w:rPr>
          <w:rFonts w:ascii="Times New Roman" w:eastAsia="AdvOT1ef757c0" w:hAnsi="Times New Roman"/>
          <w:color w:val="272727"/>
          <w:lang w:eastAsia="zh-CN" w:bidi="ar"/>
        </w:rPr>
        <w:t xml:space="preserve">YGY consists of eight herbs: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Cinnamom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Cortex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innamomum cassia</w:t>
      </w:r>
      <w:r>
        <w:rPr>
          <w:rFonts w:ascii="Times New Roman" w:eastAsia="AdvOT1ef757c0" w:hAnsi="Times New Roman"/>
          <w:color w:val="272727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Presl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Rehmanni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Radix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(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Rehmannia</w:t>
      </w:r>
      <w:proofErr w:type="spellEnd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glutinos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Libosch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Eucommi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Cortex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Eucommia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ulmoides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 Oliv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Corn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Fructus (</w:t>
      </w:r>
      <w:proofErr w:type="spellStart"/>
      <w:proofErr w:type="gram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Cornus</w:t>
      </w:r>
      <w:proofErr w:type="spellEnd"/>
      <w:proofErr w:type="gramEnd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 officinalis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 Sieb. et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Zucc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Dioscore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Dioscorea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opposit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 Thunb.),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Lyci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Fructus (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Lycium</w:t>
      </w:r>
      <w:proofErr w:type="spellEnd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barbarum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 L.), and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Glycyrrhizae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Radix et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 xml:space="preserve">Glycyrrhiza </w:t>
      </w:r>
      <w:proofErr w:type="spellStart"/>
      <w:r>
        <w:rPr>
          <w:rFonts w:ascii="Times New Roman" w:eastAsia="AdvOT1ef757c0" w:hAnsi="Times New Roman"/>
          <w:i/>
          <w:iCs/>
          <w:color w:val="272727"/>
          <w:lang w:eastAsia="zh-CN" w:bidi="ar"/>
        </w:rPr>
        <w:t>uralensis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 Fisch.).</w:t>
      </w:r>
      <w:r>
        <w:rPr>
          <w:rFonts w:ascii="Times New Roman" w:eastAsia="AdvOT1ef757c0" w:hAnsi="Times New Roman" w:hint="eastAsia"/>
          <w:color w:val="272727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The traditional dose ratio is </w:t>
      </w:r>
      <w:proofErr w:type="gramStart"/>
      <w:r>
        <w:rPr>
          <w:rFonts w:ascii="Times New Roman" w:eastAsia="AdvOT1ef757c0" w:hAnsi="Times New Roman"/>
          <w:color w:val="272727"/>
          <w:lang w:eastAsia="zh-CN" w:bidi="ar"/>
        </w:rPr>
        <w:t>2:3:3:3:1:2</w:t>
      </w:r>
      <w:proofErr w:type="gramEnd"/>
      <w:r>
        <w:rPr>
          <w:rFonts w:ascii="Times New Roman" w:eastAsia="AdvOT1ef757c0" w:hAnsi="Times New Roman"/>
          <w:color w:val="272727"/>
          <w:lang w:eastAsia="zh-CN" w:bidi="ar"/>
        </w:rPr>
        <w:t>:2:1, respectively.</w:t>
      </w:r>
    </w:p>
    <w:p w14:paraId="107D423A" w14:textId="77777777" w:rsidR="00E252A1" w:rsidRDefault="00000000">
      <w:pPr>
        <w:numPr>
          <w:ilvl w:val="0"/>
          <w:numId w:val="1"/>
        </w:numP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</w:pPr>
      <w:r>
        <w:rPr>
          <w:rFonts w:ascii="Times New Roman" w:hAnsi="Times New Roman"/>
          <w:b/>
          <w:bCs/>
          <w:sz w:val="24"/>
        </w:rPr>
        <w:t>Sini-Tang</w:t>
      </w:r>
      <w:r>
        <w:rPr>
          <w:rFonts w:ascii="Times New Roman" w:hAnsi="Times New Roman" w:hint="eastAsia"/>
          <w:b/>
          <w:bCs/>
          <w:sz w:val="24"/>
          <w:lang w:eastAsia="zh-CN"/>
        </w:rPr>
        <w:t xml:space="preserve"> </w:t>
      </w:r>
      <w:r>
        <w:rPr>
          <w:rFonts w:ascii="Times New Roman" w:hAnsi="Times New Roman"/>
          <w:b/>
          <w:bCs/>
          <w:sz w:val="24"/>
          <w:lang w:eastAsia="zh-CN"/>
        </w:rPr>
        <w:t>(</w:t>
      </w: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SND</w:t>
      </w:r>
      <w:r>
        <w:rPr>
          <w:rFonts w:ascii="Times New Roman" w:eastAsia="AdvOT1ef757c0" w:hAnsi="Times New Roman" w:hint="eastAsia"/>
          <w:b/>
          <w:bCs/>
          <w:color w:val="272727"/>
          <w:sz w:val="24"/>
          <w:lang w:eastAsia="zh-CN" w:bidi="ar"/>
        </w:rPr>
        <w:t>)</w:t>
      </w:r>
    </w:p>
    <w:p w14:paraId="30626FDB" w14:textId="77777777" w:rsidR="00E252A1" w:rsidRDefault="00000000">
      <w:pPr>
        <w:ind w:firstLineChars="100" w:firstLine="240"/>
        <w:rPr>
          <w:sz w:val="24"/>
          <w:lang w:eastAsia="zh-CN"/>
        </w:rPr>
      </w:pPr>
      <w:r>
        <w:rPr>
          <w:rFonts w:ascii="Times New Roman" w:eastAsia="AdvOT1ef757c0" w:hAnsi="Times New Roman" w:hint="eastAsia"/>
          <w:color w:val="272727"/>
          <w:sz w:val="24"/>
          <w:lang w:eastAsia="zh-CN" w:bidi="ar"/>
        </w:rPr>
        <w:lastRenderedPageBreak/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SND consists of three herbs: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Glycyrrhiz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Radix et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Glycyrrhiza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uralensis</w:t>
      </w:r>
      <w:proofErr w:type="spellEnd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Fisch.), and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Zingiberis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Zingiber officinale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osc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.  </w:t>
      </w:r>
    </w:p>
    <w:p w14:paraId="4B69F4A8" w14:textId="77777777" w:rsidR="00E252A1" w:rsidRDefault="00000000">
      <w:pPr>
        <w:numPr>
          <w:ilvl w:val="0"/>
          <w:numId w:val="1"/>
        </w:numP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</w:pPr>
      <w:proofErr w:type="spellStart"/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Shenfu</w:t>
      </w:r>
      <w:proofErr w:type="spellEnd"/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-Tang (SHEN-FU)</w:t>
      </w:r>
    </w:p>
    <w:p w14:paraId="3ADBB18A" w14:textId="77777777" w:rsidR="00E252A1" w:rsidRDefault="00000000">
      <w:pPr>
        <w:ind w:firstLineChars="100" w:firstLine="241"/>
        <w:rPr>
          <w:sz w:val="24"/>
          <w:lang w:eastAsia="zh-CN"/>
        </w:rPr>
      </w:pP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SHEN-FU mainly consists of two herbs: Ginseng Radix et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Rubra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Panax ginseng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C.A. Mey.) and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.).</w:t>
      </w:r>
    </w:p>
    <w:p w14:paraId="1936D32D" w14:textId="77777777" w:rsidR="00E252A1" w:rsidRDefault="00000000">
      <w:pPr>
        <w:numPr>
          <w:ilvl w:val="0"/>
          <w:numId w:val="1"/>
        </w:numP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</w:pP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Fuzi-Tang (FZD)</w:t>
      </w:r>
    </w:p>
    <w:p w14:paraId="6750293B" w14:textId="77777777" w:rsidR="00E252A1" w:rsidRDefault="00000000">
      <w:pPr>
        <w:ind w:firstLineChars="100" w:firstLine="241"/>
        <w:rPr>
          <w:sz w:val="24"/>
          <w:lang w:eastAsia="zh-CN"/>
        </w:rPr>
      </w:pP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FZD consists of five herbs: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.), Poria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Poria cocos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Schw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 Wolf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Codonopsis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Radix (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Codonopsis</w:t>
      </w:r>
      <w:proofErr w:type="spellEnd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pilosul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Franch.)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Nannf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tractylodis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Macrocephal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Atractylodes</w:t>
      </w:r>
      <w:proofErr w:type="spellEnd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macrocephal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Koidz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and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aeoni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Radix Alba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Paeonia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lactiflor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Pall.). </w:t>
      </w:r>
    </w:p>
    <w:p w14:paraId="094AAC01" w14:textId="77777777" w:rsidR="00E252A1" w:rsidRDefault="00000000">
      <w:pP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</w:pPr>
      <w:r>
        <w:rPr>
          <w:rFonts w:ascii="Times New Roman" w:eastAsia="AdvOT1ef757c0" w:hAnsi="Times New Roman" w:hint="eastAsia"/>
          <w:b/>
          <w:bCs/>
          <w:color w:val="272727"/>
          <w:sz w:val="24"/>
          <w:lang w:eastAsia="zh-CN" w:bidi="ar"/>
        </w:rPr>
        <w:t>6.</w:t>
      </w: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Mahuang–Fuzi–</w:t>
      </w:r>
      <w:proofErr w:type="spellStart"/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Xixin</w:t>
      </w:r>
      <w:proofErr w:type="spellEnd"/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-Tang (MFXT)</w:t>
      </w:r>
    </w:p>
    <w:p w14:paraId="10B5679A" w14:textId="77777777" w:rsidR="00E252A1" w:rsidRDefault="00000000">
      <w:pPr>
        <w:ind w:firstLineChars="100" w:firstLine="240"/>
        <w:rPr>
          <w:rFonts w:ascii="Times New Roman" w:eastAsia="AdvOT1ef757c0" w:hAnsi="Times New Roman"/>
          <w:color w:val="272727"/>
          <w:sz w:val="24"/>
          <w:lang w:eastAsia="zh-CN" w:bidi="ar"/>
        </w:rPr>
      </w:pP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MFXT consists of three herbs: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Ephedr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Herba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Ephedra sinica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Stapf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and Asari Radix et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sar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siebold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Miq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.  </w:t>
      </w:r>
    </w:p>
    <w:p w14:paraId="1A542C21" w14:textId="77777777" w:rsidR="00E252A1" w:rsidRDefault="00000000">
      <w:pPr>
        <w:rPr>
          <w:rFonts w:ascii="Times New Roman" w:eastAsia="Calibri" w:hAnsi="Times New Roman"/>
          <w:b/>
          <w:bCs/>
          <w:sz w:val="24"/>
        </w:rPr>
      </w:pPr>
      <w:r>
        <w:rPr>
          <w:rFonts w:ascii="Times New Roman" w:hAnsi="Times New Roman" w:hint="eastAsia"/>
          <w:b/>
          <w:bCs/>
          <w:sz w:val="24"/>
          <w:lang w:eastAsia="zh-CN"/>
        </w:rPr>
        <w:t>7.</w:t>
      </w:r>
      <w:r>
        <w:rPr>
          <w:rFonts w:ascii="Times New Roman" w:hAnsi="Times New Roman"/>
          <w:b/>
          <w:bCs/>
          <w:sz w:val="24"/>
        </w:rPr>
        <w:t>Yinchenzhufu decoction (YCZFD</w:t>
      </w:r>
      <w:r>
        <w:rPr>
          <w:rFonts w:ascii="Times New Roman" w:eastAsia="Calibri" w:hAnsi="Times New Roman"/>
          <w:b/>
          <w:bCs/>
          <w:sz w:val="24"/>
        </w:rPr>
        <w:t xml:space="preserve">) </w:t>
      </w:r>
    </w:p>
    <w:p w14:paraId="2A2DB5C5" w14:textId="77777777" w:rsidR="00E252A1" w:rsidRDefault="00000000">
      <w:pPr>
        <w:ind w:firstLineChars="100" w:firstLine="240"/>
        <w:rPr>
          <w:rFonts w:ascii="Times New Roman" w:eastAsia="AdvOT1ef757c0" w:hAnsi="Times New Roman"/>
          <w:color w:val="272727"/>
          <w:sz w:val="24"/>
          <w:lang w:eastAsia="zh-CN" w:bidi="ar"/>
        </w:rPr>
      </w:pP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YCZFD consists of six herbs: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rtemisi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Scopari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Herba (</w:t>
      </w:r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 xml:space="preserve">Artemisia </w:t>
      </w:r>
      <w:proofErr w:type="spellStart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capillaris</w:t>
      </w:r>
      <w:proofErr w:type="spellEnd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Thunb.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tractylodis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Macrocephal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proofErr w:type="spellStart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Atractylodes</w:t>
      </w:r>
      <w:proofErr w:type="spellEnd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macrocephala</w:t>
      </w:r>
      <w:proofErr w:type="spellEnd"/>
      <w:r>
        <w:rPr>
          <w:rFonts w:ascii="Times New Roman" w:eastAsia="AdvOT7d6df7ab . I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Koidz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i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 xml:space="preserve">Aconitum </w:t>
      </w:r>
      <w:proofErr w:type="spellStart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carmichaelii</w:t>
      </w:r>
      <w:proofErr w:type="spellEnd"/>
      <w:r>
        <w:rPr>
          <w:rFonts w:ascii="Times New Roman" w:eastAsia="AdvOT7d6df7ab . I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Zingiberis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 xml:space="preserve">Zingiber </w:t>
      </w:r>
      <w:proofErr w:type="spellStart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of</w:t>
      </w:r>
      <w:r>
        <w:rPr>
          <w:rFonts w:ascii="Times New Roman" w:eastAsia="AdvOT7d6df7ab . I + fb" w:hAnsi="Times New Roman"/>
          <w:i/>
          <w:iCs/>
          <w:color w:val="272727"/>
          <w:sz w:val="24"/>
          <w:lang w:eastAsia="zh-CN" w:bidi="ar"/>
        </w:rPr>
        <w:t>fifi</w:t>
      </w:r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cinale</w:t>
      </w:r>
      <w:proofErr w:type="spellEnd"/>
      <w:r>
        <w:rPr>
          <w:rFonts w:ascii="Times New Roman" w:eastAsia="AdvOT7d6df7ab . I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osc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Glycyrrhiz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Radix et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 xml:space="preserve">Glycyrrhiza </w:t>
      </w:r>
      <w:proofErr w:type="spellStart"/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uralensis</w:t>
      </w:r>
      <w:proofErr w:type="spellEnd"/>
      <w:r>
        <w:rPr>
          <w:rFonts w:ascii="Times New Roman" w:eastAsia="AdvOT7d6df7ab . I" w:hAnsi="Times New Roman"/>
          <w:color w:val="272727"/>
          <w:sz w:val="24"/>
          <w:lang w:eastAsia="zh-CN" w:bidi="ar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Fisch.), and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Cinnamom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Cortex (</w:t>
      </w:r>
      <w:r>
        <w:rPr>
          <w:rFonts w:ascii="Times New Roman" w:eastAsia="AdvOT7d6df7ab . I" w:hAnsi="Times New Roman"/>
          <w:i/>
          <w:iCs/>
          <w:color w:val="272727"/>
          <w:sz w:val="24"/>
          <w:lang w:eastAsia="zh-CN" w:bidi="ar"/>
        </w:rPr>
        <w:t>Cinnamomum cassia</w:t>
      </w:r>
      <w:r>
        <w:rPr>
          <w:rFonts w:ascii="Times New Roman" w:eastAsia="AdvOT7d6df7ab . I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esl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.).</w:t>
      </w:r>
    </w:p>
    <w:p w14:paraId="36A320DB" w14:textId="77777777" w:rsidR="00E252A1" w:rsidRDefault="00000000">
      <w:pP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</w:pPr>
      <w:r>
        <w:rPr>
          <w:rFonts w:ascii="Times New Roman" w:eastAsia="AdvOT1ef757c0" w:hAnsi="Times New Roman" w:hint="eastAsia"/>
          <w:b/>
          <w:bCs/>
          <w:color w:val="272727"/>
          <w:sz w:val="24"/>
          <w:lang w:eastAsia="zh-CN" w:bidi="ar"/>
        </w:rPr>
        <w:t>8.</w:t>
      </w: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Dahuang Fuzi Decoction (DFD)</w:t>
      </w:r>
    </w:p>
    <w:p w14:paraId="2B3046AE" w14:textId="77777777" w:rsidR="00E252A1" w:rsidRDefault="00000000">
      <w:pPr>
        <w:ind w:firstLineChars="100" w:firstLine="240"/>
        <w:rPr>
          <w:rFonts w:ascii="Times New Roman" w:eastAsia="AdvOT1ef757c0" w:hAnsi="Times New Roman"/>
          <w:color w:val="272727"/>
          <w:sz w:val="24"/>
          <w:lang w:eastAsia="zh-CN" w:bidi="ar"/>
        </w:rPr>
      </w:pPr>
      <w:r>
        <w:rPr>
          <w:rFonts w:ascii="Times New Roman" w:eastAsia="AdvOT1ef757c0" w:hAnsi="Times New Roman" w:hint="eastAsia"/>
          <w:color w:val="272727"/>
          <w:sz w:val="24"/>
          <w:lang w:eastAsia="zh-CN" w:bidi="ar"/>
        </w:rPr>
        <w:lastRenderedPageBreak/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DFD consists of three herbs: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e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Radix et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Rhe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palmatum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 L. or 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Rheum officinale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Baill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), and Asari Radix et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(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sar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heterotropoides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 Fr. Schmidt or </w:t>
      </w:r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 xml:space="preserve">Asarum </w:t>
      </w:r>
      <w:proofErr w:type="spellStart"/>
      <w:r>
        <w:rPr>
          <w:rFonts w:ascii="Times New Roman" w:eastAsia="AdvOT1ef757c0" w:hAnsi="Times New Roman"/>
          <w:i/>
          <w:iCs/>
          <w:color w:val="272727"/>
          <w:sz w:val="24"/>
          <w:lang w:eastAsia="zh-CN" w:bidi="ar"/>
        </w:rPr>
        <w:t>siebold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Miq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.).</w:t>
      </w:r>
    </w:p>
    <w:p w14:paraId="761441DF" w14:textId="77777777" w:rsidR="00E252A1" w:rsidRDefault="00000000">
      <w:pPr>
        <w:pStyle w:val="NormalWeb"/>
        <w:rPr>
          <w:rFonts w:ascii="Times New Roman" w:eastAsia="TimesNewRomanPS-BoldMT" w:hAnsi="Times New Roman"/>
          <w:b/>
          <w:bCs/>
          <w:color w:val="000000"/>
          <w:lang w:eastAsia="zh-CN" w:bidi="ar"/>
        </w:rPr>
      </w:pPr>
      <w:r>
        <w:rPr>
          <w:rFonts w:ascii="Times New Roman" w:eastAsia="TimesNewRomanPS-BoldMT" w:hAnsi="Times New Roman"/>
          <w:b/>
          <w:bCs/>
          <w:color w:val="000000"/>
          <w:lang w:eastAsia="zh-CN" w:bidi="ar"/>
        </w:rPr>
        <w:t>Taxonomic Validation of Medicinal Plants</w:t>
      </w:r>
    </w:p>
    <w:p w14:paraId="022FFEDA" w14:textId="77777777" w:rsidR="00E252A1" w:rsidRDefault="00000000">
      <w:pPr>
        <w:pStyle w:val="NormalWeb"/>
        <w:rPr>
          <w:rFonts w:ascii="Times New Roman" w:eastAsia="AdvOT1ef757c0" w:hAnsi="Times New Roman"/>
          <w:color w:val="272727"/>
          <w:lang w:eastAsia="zh-CN" w:bidi="ar"/>
        </w:rPr>
      </w:pPr>
      <w:r>
        <w:rPr>
          <w:rFonts w:ascii="Times New Roman" w:eastAsia="AdvOT1ef757c0" w:hAnsi="Times New Roman" w:hint="eastAsia"/>
          <w:b/>
          <w:bCs/>
          <w:color w:val="272727"/>
          <w:lang w:eastAsia="zh-CN" w:bidi="ar"/>
        </w:rPr>
        <w:t>Fuzi</w:t>
      </w:r>
      <w:r>
        <w:rPr>
          <w:rFonts w:ascii="Times New Roman" w:eastAsia="AdvOT1ef757c0" w:hAnsi="Times New Roman" w:hint="eastAsia"/>
          <w:color w:val="272727"/>
          <w:lang w:eastAsia="zh-CN" w:bidi="ar"/>
        </w:rPr>
        <w:t xml:space="preserve">, </w:t>
      </w:r>
      <w:r>
        <w:rPr>
          <w:rFonts w:ascii="Times New Roman" w:eastAsia="AdvOT1ef757c0" w:hAnsi="Times New Roman"/>
          <w:color w:val="272727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. [Ranunculaceae;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 xml:space="preserve"> Lateralis Radix </w:t>
      </w:r>
      <w:proofErr w:type="spellStart"/>
      <w:r>
        <w:rPr>
          <w:rFonts w:ascii="Times New Roman" w:eastAsia="AdvOT1ef757c0" w:hAnsi="Times New Roman"/>
          <w:color w:val="272727"/>
          <w:lang w:eastAsia="zh-CN" w:bidi="ar"/>
        </w:rPr>
        <w:t>Praeparata</w:t>
      </w:r>
      <w:proofErr w:type="spellEnd"/>
      <w:r>
        <w:rPr>
          <w:rFonts w:ascii="Times New Roman" w:eastAsia="AdvOT1ef757c0" w:hAnsi="Times New Roman"/>
          <w:color w:val="272727"/>
          <w:lang w:eastAsia="zh-CN" w:bidi="ar"/>
        </w:rPr>
        <w:t>]</w:t>
      </w:r>
    </w:p>
    <w:p w14:paraId="0650A7F9" w14:textId="77777777" w:rsidR="00E252A1" w:rsidRDefault="00000000">
      <w:pPr>
        <w:pStyle w:val="NormalWeb"/>
        <w:rPr>
          <w:rFonts w:ascii="Times New Roman" w:eastAsia="AdvOT1ef757c0" w:hAnsi="Times New Roman"/>
          <w:color w:val="272727"/>
          <w:lang w:eastAsia="zh-CN" w:bidi="ar"/>
        </w:rPr>
      </w:pPr>
      <w:r>
        <w:rPr>
          <w:rFonts w:ascii="Times New Roman" w:eastAsia="AdvOT1ef757c0" w:hAnsi="Times New Roman"/>
          <w:b/>
          <w:bCs/>
          <w:color w:val="272727"/>
          <w:lang w:eastAsia="zh-CN" w:bidi="ar"/>
        </w:rPr>
        <w:t>Verify:</w:t>
      </w:r>
      <w:r>
        <w:rPr>
          <w:rFonts w:ascii="Times New Roman" w:eastAsia="AdvOT1ef757c0" w:hAnsi="Times New Roman"/>
          <w:color w:val="272727"/>
          <w:lang w:eastAsia="zh-CN" w:bidi="ar"/>
        </w:rPr>
        <w:t> </w:t>
      </w:r>
      <w:hyperlink r:id="rId9" w:history="1">
        <w:r>
          <w:rPr>
            <w:rStyle w:val="FollowedHyperlink"/>
            <w:rFonts w:ascii="Times New Roman" w:eastAsia="AdvOT1ef757c0" w:hAnsi="Times New Roman"/>
            <w:color w:val="272727"/>
            <w:lang w:eastAsia="zh-CN" w:bidi="ar"/>
          </w:rPr>
          <w:t>MPNS</w:t>
        </w:r>
      </w:hyperlink>
    </w:p>
    <w:p w14:paraId="5F48A677" w14:textId="77777777" w:rsidR="00E252A1" w:rsidRDefault="00000000">
      <w:pPr>
        <w:rPr>
          <w:rFonts w:ascii="Times New Roman" w:eastAsia="AdvOT1ef757c0" w:hAnsi="Times New Roman"/>
          <w:color w:val="272727"/>
          <w:sz w:val="24"/>
          <w:lang w:eastAsia="zh-CN" w:bidi="ar"/>
        </w:rPr>
      </w:pPr>
      <w:proofErr w:type="spellStart"/>
      <w:r>
        <w:rPr>
          <w:rFonts w:ascii="Times New Roman" w:hAnsi="Times New Roman"/>
          <w:b/>
          <w:bCs/>
          <w:sz w:val="24"/>
        </w:rPr>
        <w:t>Ganjiang</w:t>
      </w:r>
      <w:proofErr w:type="spellEnd"/>
      <w:r>
        <w:rPr>
          <w:rFonts w:ascii="Times New Roman" w:hAnsi="Times New Roman" w:hint="eastAsia"/>
          <w:sz w:val="24"/>
          <w:lang w:eastAsia="zh-CN"/>
        </w:rPr>
        <w:t>,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>Zingiber officinale Roscoe [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Zingiberace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;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Zingiberis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Rhizoma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] </w:t>
      </w:r>
    </w:p>
    <w:p w14:paraId="01271E1C" w14:textId="77777777" w:rsidR="00E252A1" w:rsidRDefault="00000000">
      <w:pPr>
        <w:rPr>
          <w:rFonts w:ascii="Times New Roman" w:eastAsia="AdvOT1ef757c0" w:hAnsi="Times New Roman"/>
          <w:color w:val="272727"/>
          <w:sz w:val="24"/>
          <w:lang w:eastAsia="zh-CN" w:bidi="ar"/>
        </w:rPr>
      </w:pP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Verify:</w:t>
      </w:r>
      <w:r>
        <w:rPr>
          <w:rFonts w:ascii="Times New Roman" w:eastAsia="AdvOT1ef757c0" w:hAnsi="Times New Roman" w:hint="eastAsia"/>
          <w:b/>
          <w:bCs/>
          <w:color w:val="272727"/>
          <w:sz w:val="24"/>
          <w:lang w:eastAsia="zh-CN" w:bidi="ar"/>
        </w:rPr>
        <w:t xml:space="preserve"> </w:t>
      </w:r>
      <w:hyperlink r:id="rId10" w:history="1">
        <w:r>
          <w:rPr>
            <w:rStyle w:val="FollowedHyperlink"/>
            <w:rFonts w:ascii="Times New Roman" w:eastAsia="AdvOT1ef757c0" w:hAnsi="Times New Roman" w:hint="eastAsia"/>
            <w:color w:val="272727"/>
            <w:sz w:val="24"/>
            <w:lang w:eastAsia="zh-CN" w:bidi="ar"/>
          </w:rPr>
          <w:t>MPNS</w:t>
        </w:r>
      </w:hyperlink>
    </w:p>
    <w:p w14:paraId="54BAB82A" w14:textId="77777777" w:rsidR="00E252A1" w:rsidRDefault="00000000">
      <w:pPr>
        <w:rPr>
          <w:rFonts w:ascii="Times New Roman" w:eastAsia="AdvOT1ef757c0" w:hAnsi="Times New Roman"/>
          <w:color w:val="272727"/>
          <w:sz w:val="24"/>
          <w:lang w:eastAsia="zh-CN" w:bidi="ar"/>
        </w:rPr>
      </w:pPr>
      <w:proofErr w:type="spellStart"/>
      <w:r>
        <w:rPr>
          <w:rFonts w:ascii="Times New Roman" w:hAnsi="Times New Roman"/>
          <w:b/>
          <w:bCs/>
          <w:sz w:val="24"/>
          <w:lang w:eastAsia="zh-CN"/>
        </w:rPr>
        <w:t>Chuanwu</w:t>
      </w:r>
      <w:proofErr w:type="spellEnd"/>
      <w:r>
        <w:rPr>
          <w:rFonts w:ascii="Times New Roman" w:hAnsi="Times New Roman" w:hint="eastAsia"/>
          <w:sz w:val="24"/>
          <w:lang w:eastAsia="zh-CN"/>
        </w:rPr>
        <w:t>,</w:t>
      </w:r>
      <w:r>
        <w:rPr>
          <w:rFonts w:ascii="Times New Roman" w:hAnsi="Times New Roman"/>
          <w:sz w:val="24"/>
          <w:lang w:eastAsia="zh-CN"/>
        </w:rPr>
        <w:t xml:space="preserve"> 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Aconitum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carmichaeli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> 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Debx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. [Ranunculaceae;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Aconiti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Radix] </w:t>
      </w:r>
    </w:p>
    <w:p w14:paraId="1A38129B" w14:textId="77777777" w:rsidR="00E252A1" w:rsidRDefault="00000000">
      <w:pPr>
        <w:rPr>
          <w:rFonts w:ascii="Times New Roman" w:eastAsia="AdvOT1ef757c0" w:hAnsi="Times New Roman"/>
          <w:color w:val="272727"/>
          <w:sz w:val="24"/>
          <w:lang w:eastAsia="zh-CN" w:bidi="ar"/>
        </w:rPr>
      </w:pP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Verify:</w:t>
      </w:r>
      <w:r>
        <w:rPr>
          <w:rFonts w:ascii="Times New Roman" w:eastAsia="AdvOT1ef757c0" w:hAnsi="Times New Roman" w:hint="eastAsia"/>
          <w:b/>
          <w:bCs/>
          <w:color w:val="272727"/>
          <w:sz w:val="24"/>
          <w:lang w:eastAsia="zh-CN" w:bidi="ar"/>
        </w:rPr>
        <w:t xml:space="preserve"> </w:t>
      </w:r>
      <w:hyperlink r:id="rId11" w:history="1">
        <w:r>
          <w:rPr>
            <w:rStyle w:val="Hyperlink"/>
            <w:rFonts w:ascii="Times New Roman" w:eastAsia="AdvOT1ef757c0" w:hAnsi="Times New Roman" w:hint="eastAsia"/>
            <w:color w:val="272727"/>
            <w:sz w:val="24"/>
            <w:lang w:eastAsia="zh-CN" w:bidi="ar"/>
          </w:rPr>
          <w:t>MPNS</w:t>
        </w:r>
      </w:hyperlink>
    </w:p>
    <w:p w14:paraId="742E8019" w14:textId="77777777" w:rsidR="00E252A1" w:rsidRDefault="00000000">
      <w:pPr>
        <w:rPr>
          <w:rFonts w:ascii="Times New Roman" w:eastAsia="AdvOT1ef757c0" w:hAnsi="Times New Roman"/>
          <w:color w:val="272727"/>
          <w:sz w:val="24"/>
          <w:lang w:eastAsia="zh-CN" w:bidi="ar"/>
        </w:rPr>
      </w:pPr>
      <w:proofErr w:type="spellStart"/>
      <w:r>
        <w:rPr>
          <w:rFonts w:ascii="Times New Roman" w:hAnsi="Times New Roman"/>
          <w:b/>
          <w:bCs/>
          <w:sz w:val="24"/>
        </w:rPr>
        <w:t>Ephedrae</w:t>
      </w:r>
      <w:proofErr w:type="spellEnd"/>
      <w:r>
        <w:rPr>
          <w:rFonts w:ascii="Times New Roman" w:hAnsi="Times New Roman"/>
          <w:b/>
          <w:bCs/>
          <w:sz w:val="24"/>
        </w:rPr>
        <w:t xml:space="preserve"> Herba (</w:t>
      </w:r>
      <w:proofErr w:type="spellStart"/>
      <w:r>
        <w:rPr>
          <w:rFonts w:ascii="Times New Roman" w:hAnsi="Times New Roman"/>
          <w:b/>
          <w:bCs/>
          <w:sz w:val="24"/>
        </w:rPr>
        <w:t>Mahuang</w:t>
      </w:r>
      <w:proofErr w:type="spellEnd"/>
      <w:r>
        <w:rPr>
          <w:rFonts w:ascii="Times New Roman" w:eastAsia="Calibri" w:hAnsi="Times New Roman"/>
          <w:b/>
          <w:bCs/>
          <w:sz w:val="24"/>
        </w:rPr>
        <w:t>)</w:t>
      </w:r>
      <w:r>
        <w:rPr>
          <w:rFonts w:ascii="Times New Roman" w:hAnsi="Times New Roman" w:hint="eastAsia"/>
          <w:sz w:val="24"/>
          <w:lang w:eastAsia="zh-CN"/>
        </w:rPr>
        <w:t>,</w:t>
      </w:r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Ephedra sinica Stapf [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Ephedrace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; </w:t>
      </w:r>
      <w:proofErr w:type="spellStart"/>
      <w:r>
        <w:rPr>
          <w:rFonts w:ascii="Times New Roman" w:eastAsia="AdvOT1ef757c0" w:hAnsi="Times New Roman"/>
          <w:color w:val="272727"/>
          <w:sz w:val="24"/>
          <w:lang w:eastAsia="zh-CN" w:bidi="ar"/>
        </w:rPr>
        <w:t>Ephedrae</w:t>
      </w:r>
      <w:proofErr w:type="spellEnd"/>
      <w:r>
        <w:rPr>
          <w:rFonts w:ascii="Times New Roman" w:eastAsia="AdvOT1ef757c0" w:hAnsi="Times New Roman"/>
          <w:color w:val="272727"/>
          <w:sz w:val="24"/>
          <w:lang w:eastAsia="zh-CN" w:bidi="ar"/>
        </w:rPr>
        <w:t xml:space="preserve"> Herba</w:t>
      </w:r>
    </w:p>
    <w:p w14:paraId="36F53D56" w14:textId="77777777" w:rsidR="00E252A1" w:rsidRDefault="00000000">
      <w:pPr>
        <w:rPr>
          <w:rFonts w:ascii="Times New Roman" w:eastAsia="AdvOT1ef757c0" w:hAnsi="Times New Roman"/>
          <w:color w:val="272727"/>
          <w:sz w:val="24"/>
          <w:lang w:eastAsia="zh-CN" w:bidi="ar"/>
        </w:rPr>
      </w:pPr>
      <w:r>
        <w:rPr>
          <w:rFonts w:ascii="Times New Roman" w:eastAsia="AdvOT1ef757c0" w:hAnsi="Times New Roman"/>
          <w:b/>
          <w:bCs/>
          <w:color w:val="272727"/>
          <w:sz w:val="24"/>
          <w:lang w:eastAsia="zh-CN" w:bidi="ar"/>
        </w:rPr>
        <w:t>Verify:</w:t>
      </w:r>
      <w:r>
        <w:rPr>
          <w:rFonts w:ascii="Times New Roman" w:eastAsia="AdvOT1ef757c0" w:hAnsi="Times New Roman" w:hint="eastAsia"/>
          <w:color w:val="272727"/>
          <w:sz w:val="24"/>
          <w:lang w:eastAsia="zh-CN" w:bidi="ar"/>
        </w:rPr>
        <w:t xml:space="preserve"> </w:t>
      </w:r>
      <w:hyperlink r:id="rId12" w:history="1">
        <w:r>
          <w:rPr>
            <w:rStyle w:val="Hyperlink"/>
            <w:rFonts w:ascii="Times New Roman" w:eastAsia="AdvOT1ef757c0" w:hAnsi="Times New Roman" w:hint="eastAsia"/>
            <w:color w:val="272727"/>
            <w:sz w:val="24"/>
            <w:lang w:eastAsia="zh-CN" w:bidi="ar"/>
          </w:rPr>
          <w:t>MPNS</w:t>
        </w:r>
      </w:hyperlink>
    </w:p>
    <w:sectPr w:rsidR="00E252A1" w:rsidSect="00ED2E98">
      <w:footerReference w:type="default" r:id="rId13"/>
      <w:pgSz w:w="11906" w:h="16838"/>
      <w:pgMar w:top="1440" w:right="1406" w:bottom="1440" w:left="1406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83FB223" w14:textId="77777777" w:rsidR="00E842DB" w:rsidRDefault="00E842DB">
      <w:pPr>
        <w:spacing w:line="240" w:lineRule="auto"/>
      </w:pPr>
      <w:r>
        <w:separator/>
      </w:r>
    </w:p>
  </w:endnote>
  <w:endnote w:type="continuationSeparator" w:id="0">
    <w:p w14:paraId="433DBEE2" w14:textId="77777777" w:rsidR="00E842DB" w:rsidRDefault="00E842DB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TimesNewRomanPS-BoldMT">
    <w:altName w:val="Segoe Print"/>
    <w:charset w:val="00"/>
    <w:family w:val="auto"/>
    <w:pitch w:val="default"/>
    <w:sig w:usb0="00000000" w:usb1="00000000" w:usb2="00000000" w:usb3="00000000" w:csb0="00040001" w:csb1="00000000"/>
  </w:font>
  <w:font w:name="Trebuchet MS">
    <w:panose1 w:val="020B0603020202020204"/>
    <w:charset w:val="00"/>
    <w:family w:val="swiss"/>
    <w:pitch w:val="variable"/>
    <w:sig w:usb0="00000687" w:usb1="00000000" w:usb2="00000000" w:usb3="00000000" w:csb0="0000009F" w:csb1="00000000"/>
  </w:font>
  <w:font w:name="AdvOT1ef757c0">
    <w:altName w:val="Segoe Print"/>
    <w:charset w:val="00"/>
    <w:family w:val="auto"/>
    <w:pitch w:val="default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dvOT7d6df7ab . I">
    <w:altName w:val="Segoe Print"/>
    <w:charset w:val="00"/>
    <w:family w:val="auto"/>
    <w:pitch w:val="default"/>
  </w:font>
  <w:font w:name="AdvOT7d6df7ab . I + fb">
    <w:altName w:val="Segoe Print"/>
    <w:charset w:val="00"/>
    <w:family w:val="auto"/>
    <w:pitch w:val="default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85E0D40" w14:textId="77777777" w:rsidR="00E252A1" w:rsidRDefault="00000000">
    <w:pPr>
      <w:pStyle w:val="Footer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44286903" wp14:editId="5D5183D6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64135" cy="262890"/>
              <wp:effectExtent l="0" t="0" r="0" b="0"/>
              <wp:wrapNone/>
              <wp:docPr id="1" name="文本框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64135" cy="262890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B3B8A3A" w14:textId="77777777" w:rsidR="00E252A1" w:rsidRDefault="00000000">
                          <w:pPr>
                            <w:pStyle w:val="Footer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vert="horz" wrap="none" lIns="0" tIns="0" rIns="0" bIns="0" anchor="t" anchorCtr="0" upright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44286903" id="_x0000_t202" coordsize="21600,21600" o:spt="202" path="m,l,21600r21600,l21600,xe">
              <v:stroke joinstyle="miter"/>
              <v:path gradientshapeok="t" o:connecttype="rect"/>
            </v:shapetype>
            <v:shape id="文本框 1" o:spid="_x0000_s1026" type="#_x0000_t202" style="position:absolute;margin-left:0;margin-top:0;width:5.05pt;height:20.7pt;z-index:251659264;visibility:visible;mso-wrap-style:none;mso-wrap-distance-left:9pt;mso-wrap-distance-top:0;mso-wrap-distance-right:9pt;mso-wrap-distance-bottom:0;mso-position-horizontal:center;mso-position-horizontal-relative:margin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" filled="f" stroked="f">
              <v:textbox style="mso-fit-shape-to-text:t" inset="0,0,0,0">
                <w:txbxContent>
                  <w:p w14:paraId="1B3B8A3A" w14:textId="77777777" w:rsidR="00E252A1" w:rsidRDefault="00000000">
                    <w:pPr>
                      <w:pStyle w:val="Footer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</w:p>
                </w:txbxContent>
              </v:textbox>
              <w10:wrap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34AF7DD" w14:textId="77777777" w:rsidR="00E842DB" w:rsidRDefault="00E842DB">
      <w:r>
        <w:separator/>
      </w:r>
    </w:p>
  </w:footnote>
  <w:footnote w:type="continuationSeparator" w:id="0">
    <w:p w14:paraId="7F67E25F" w14:textId="77777777" w:rsidR="00E842DB" w:rsidRDefault="00E842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4DD21CB"/>
    <w:multiLevelType w:val="singleLevel"/>
    <w:tmpl w:val="24DD21CB"/>
    <w:lvl w:ilvl="0">
      <w:start w:val="3"/>
      <w:numFmt w:val="decimal"/>
      <w:suff w:val="space"/>
      <w:lvlText w:val="%1."/>
      <w:lvlJc w:val="left"/>
    </w:lvl>
  </w:abstractNum>
  <w:num w:numId="1" w16cid:durableId="98115532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80"/>
  <w:proofState w:spelling="clean" w:grammar="clean"/>
  <w:doNotTrackFormatting/>
  <w:defaultTabStop w:val="420"/>
  <w:drawingGridHorizontalSpacing w:val="100"/>
  <w:drawingGridVerticalSpacing w:val="156"/>
  <w:displayHorizontalDrawingGridEvery w:val="2"/>
  <w:displayVerticalDrawingGridEvery w:val="2"/>
  <w:noPunctuationKerning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jk5ODM0YmMxOWJiYWQyNDU4MGIzYWRmYTA0ZmI5NDcifQ=="/>
    <w:docVar w:name="KSO_WPS_MARK_KEY" w:val="769e9249-e372-44b3-985c-a72c20618d19"/>
  </w:docVars>
  <w:rsids>
    <w:rsidRoot w:val="00F50E15"/>
    <w:rsid w:val="000201C3"/>
    <w:rsid w:val="00044D52"/>
    <w:rsid w:val="00057E1E"/>
    <w:rsid w:val="00062757"/>
    <w:rsid w:val="00064BEF"/>
    <w:rsid w:val="00067845"/>
    <w:rsid w:val="000C30A5"/>
    <w:rsid w:val="000D56E1"/>
    <w:rsid w:val="00103C0E"/>
    <w:rsid w:val="001047FC"/>
    <w:rsid w:val="00104B9D"/>
    <w:rsid w:val="00114B19"/>
    <w:rsid w:val="001177C9"/>
    <w:rsid w:val="0013532D"/>
    <w:rsid w:val="001552B3"/>
    <w:rsid w:val="001610FB"/>
    <w:rsid w:val="001627B7"/>
    <w:rsid w:val="0016339C"/>
    <w:rsid w:val="00173830"/>
    <w:rsid w:val="001920CC"/>
    <w:rsid w:val="001924F4"/>
    <w:rsid w:val="001A2724"/>
    <w:rsid w:val="001A7DD3"/>
    <w:rsid w:val="001B4B8C"/>
    <w:rsid w:val="001B5FD9"/>
    <w:rsid w:val="001C6608"/>
    <w:rsid w:val="001E23AD"/>
    <w:rsid w:val="001E6D40"/>
    <w:rsid w:val="00200E31"/>
    <w:rsid w:val="00221219"/>
    <w:rsid w:val="00250350"/>
    <w:rsid w:val="00281896"/>
    <w:rsid w:val="002B08B1"/>
    <w:rsid w:val="002D6CDF"/>
    <w:rsid w:val="002D798A"/>
    <w:rsid w:val="0030416E"/>
    <w:rsid w:val="00335E2C"/>
    <w:rsid w:val="00392E3C"/>
    <w:rsid w:val="003D0281"/>
    <w:rsid w:val="003F7CF4"/>
    <w:rsid w:val="00452432"/>
    <w:rsid w:val="00460259"/>
    <w:rsid w:val="00482533"/>
    <w:rsid w:val="004939C7"/>
    <w:rsid w:val="004C0310"/>
    <w:rsid w:val="004C54D2"/>
    <w:rsid w:val="004E4CBD"/>
    <w:rsid w:val="004F316F"/>
    <w:rsid w:val="004F52DD"/>
    <w:rsid w:val="00504C04"/>
    <w:rsid w:val="005250A4"/>
    <w:rsid w:val="00544517"/>
    <w:rsid w:val="005450CF"/>
    <w:rsid w:val="005461B2"/>
    <w:rsid w:val="00556852"/>
    <w:rsid w:val="005651C5"/>
    <w:rsid w:val="005A170A"/>
    <w:rsid w:val="005C54D9"/>
    <w:rsid w:val="005C6079"/>
    <w:rsid w:val="005D4FB7"/>
    <w:rsid w:val="005E3A92"/>
    <w:rsid w:val="005E6023"/>
    <w:rsid w:val="006122B1"/>
    <w:rsid w:val="0061357B"/>
    <w:rsid w:val="00624D83"/>
    <w:rsid w:val="006306DD"/>
    <w:rsid w:val="006551C3"/>
    <w:rsid w:val="00656DE6"/>
    <w:rsid w:val="00661FE3"/>
    <w:rsid w:val="00662C61"/>
    <w:rsid w:val="00696A0D"/>
    <w:rsid w:val="006978CB"/>
    <w:rsid w:val="006A3A41"/>
    <w:rsid w:val="006A7D05"/>
    <w:rsid w:val="006B4546"/>
    <w:rsid w:val="006D5934"/>
    <w:rsid w:val="006E2BAC"/>
    <w:rsid w:val="006E63FC"/>
    <w:rsid w:val="00733205"/>
    <w:rsid w:val="00735FE1"/>
    <w:rsid w:val="007F5646"/>
    <w:rsid w:val="00801E93"/>
    <w:rsid w:val="00804B74"/>
    <w:rsid w:val="00810FBA"/>
    <w:rsid w:val="008140D8"/>
    <w:rsid w:val="00815539"/>
    <w:rsid w:val="0082759B"/>
    <w:rsid w:val="008318B9"/>
    <w:rsid w:val="00840336"/>
    <w:rsid w:val="00843935"/>
    <w:rsid w:val="00843E4A"/>
    <w:rsid w:val="0084722B"/>
    <w:rsid w:val="008474DA"/>
    <w:rsid w:val="008528DE"/>
    <w:rsid w:val="00853DA4"/>
    <w:rsid w:val="00876E38"/>
    <w:rsid w:val="00876FD5"/>
    <w:rsid w:val="0088032B"/>
    <w:rsid w:val="00881BFE"/>
    <w:rsid w:val="00892FCF"/>
    <w:rsid w:val="008A07EF"/>
    <w:rsid w:val="008B75CC"/>
    <w:rsid w:val="008C0EFB"/>
    <w:rsid w:val="008D1369"/>
    <w:rsid w:val="008E1198"/>
    <w:rsid w:val="008E379B"/>
    <w:rsid w:val="008F5CD2"/>
    <w:rsid w:val="00902192"/>
    <w:rsid w:val="009049BB"/>
    <w:rsid w:val="00915DB4"/>
    <w:rsid w:val="00935273"/>
    <w:rsid w:val="00943BB7"/>
    <w:rsid w:val="00963FA5"/>
    <w:rsid w:val="00984168"/>
    <w:rsid w:val="009C1EA8"/>
    <w:rsid w:val="009D1274"/>
    <w:rsid w:val="009F1F5D"/>
    <w:rsid w:val="00A034E3"/>
    <w:rsid w:val="00A21C20"/>
    <w:rsid w:val="00A33E38"/>
    <w:rsid w:val="00A370AC"/>
    <w:rsid w:val="00A8561D"/>
    <w:rsid w:val="00A86752"/>
    <w:rsid w:val="00A91122"/>
    <w:rsid w:val="00A91C17"/>
    <w:rsid w:val="00AE583E"/>
    <w:rsid w:val="00AF7318"/>
    <w:rsid w:val="00B2158A"/>
    <w:rsid w:val="00B23F21"/>
    <w:rsid w:val="00B470E1"/>
    <w:rsid w:val="00B94D39"/>
    <w:rsid w:val="00BA7D0A"/>
    <w:rsid w:val="00BB4806"/>
    <w:rsid w:val="00BC0A1C"/>
    <w:rsid w:val="00BC7ADA"/>
    <w:rsid w:val="00BD0331"/>
    <w:rsid w:val="00BD1408"/>
    <w:rsid w:val="00BD5DBE"/>
    <w:rsid w:val="00BE6022"/>
    <w:rsid w:val="00C014DC"/>
    <w:rsid w:val="00C06D46"/>
    <w:rsid w:val="00C37600"/>
    <w:rsid w:val="00C40FE7"/>
    <w:rsid w:val="00C45325"/>
    <w:rsid w:val="00C62144"/>
    <w:rsid w:val="00C641B8"/>
    <w:rsid w:val="00C746A6"/>
    <w:rsid w:val="00CB4AC4"/>
    <w:rsid w:val="00D009A7"/>
    <w:rsid w:val="00D02ADA"/>
    <w:rsid w:val="00D1447F"/>
    <w:rsid w:val="00D14645"/>
    <w:rsid w:val="00D32772"/>
    <w:rsid w:val="00D4454F"/>
    <w:rsid w:val="00D456BC"/>
    <w:rsid w:val="00D54C76"/>
    <w:rsid w:val="00D66BB5"/>
    <w:rsid w:val="00D8644A"/>
    <w:rsid w:val="00DA139B"/>
    <w:rsid w:val="00DC31B8"/>
    <w:rsid w:val="00DD1252"/>
    <w:rsid w:val="00DD1F17"/>
    <w:rsid w:val="00DD25A7"/>
    <w:rsid w:val="00DF5A9C"/>
    <w:rsid w:val="00E22408"/>
    <w:rsid w:val="00E252A1"/>
    <w:rsid w:val="00E82E8B"/>
    <w:rsid w:val="00E842DB"/>
    <w:rsid w:val="00E85E92"/>
    <w:rsid w:val="00EC284F"/>
    <w:rsid w:val="00EC4113"/>
    <w:rsid w:val="00ED1590"/>
    <w:rsid w:val="00ED2E98"/>
    <w:rsid w:val="00ED2FB6"/>
    <w:rsid w:val="00EE34B6"/>
    <w:rsid w:val="00F147A1"/>
    <w:rsid w:val="00F45EDF"/>
    <w:rsid w:val="00F50E15"/>
    <w:rsid w:val="00F5760D"/>
    <w:rsid w:val="00F609CC"/>
    <w:rsid w:val="00FC604C"/>
    <w:rsid w:val="00FC6B80"/>
    <w:rsid w:val="00FD6613"/>
    <w:rsid w:val="00FE1610"/>
    <w:rsid w:val="022C0730"/>
    <w:rsid w:val="025F28B4"/>
    <w:rsid w:val="02B43852"/>
    <w:rsid w:val="0347316B"/>
    <w:rsid w:val="03483391"/>
    <w:rsid w:val="03C33C28"/>
    <w:rsid w:val="04142605"/>
    <w:rsid w:val="05120AEF"/>
    <w:rsid w:val="059F7391"/>
    <w:rsid w:val="05DD6427"/>
    <w:rsid w:val="062258C9"/>
    <w:rsid w:val="06A50DBA"/>
    <w:rsid w:val="06C0762B"/>
    <w:rsid w:val="08A300C3"/>
    <w:rsid w:val="0A1B2DEA"/>
    <w:rsid w:val="0A1C72DC"/>
    <w:rsid w:val="0A1F007C"/>
    <w:rsid w:val="0B475A24"/>
    <w:rsid w:val="0C796E9E"/>
    <w:rsid w:val="0C7C6F98"/>
    <w:rsid w:val="0D822360"/>
    <w:rsid w:val="0D9E2A91"/>
    <w:rsid w:val="0E0E4C15"/>
    <w:rsid w:val="0E3270CE"/>
    <w:rsid w:val="0E6A3E52"/>
    <w:rsid w:val="0EAF17D1"/>
    <w:rsid w:val="0FE8038D"/>
    <w:rsid w:val="0FF409D6"/>
    <w:rsid w:val="105A46BB"/>
    <w:rsid w:val="10FA3507"/>
    <w:rsid w:val="113B2F2D"/>
    <w:rsid w:val="1146366F"/>
    <w:rsid w:val="127D7708"/>
    <w:rsid w:val="13336468"/>
    <w:rsid w:val="135172E5"/>
    <w:rsid w:val="13A96E45"/>
    <w:rsid w:val="13CF593B"/>
    <w:rsid w:val="14534023"/>
    <w:rsid w:val="14A862EC"/>
    <w:rsid w:val="15745684"/>
    <w:rsid w:val="15877D00"/>
    <w:rsid w:val="15D72CDA"/>
    <w:rsid w:val="15F3606E"/>
    <w:rsid w:val="176F3141"/>
    <w:rsid w:val="17A46127"/>
    <w:rsid w:val="18896976"/>
    <w:rsid w:val="190E128C"/>
    <w:rsid w:val="19282AF1"/>
    <w:rsid w:val="1995735D"/>
    <w:rsid w:val="19E06AD6"/>
    <w:rsid w:val="1ACD6CF9"/>
    <w:rsid w:val="1B2D79F9"/>
    <w:rsid w:val="1B366101"/>
    <w:rsid w:val="1BC21FE7"/>
    <w:rsid w:val="1C224C26"/>
    <w:rsid w:val="1CFD04F5"/>
    <w:rsid w:val="1D1B518C"/>
    <w:rsid w:val="1E8C1723"/>
    <w:rsid w:val="1EDA247E"/>
    <w:rsid w:val="1F8C1029"/>
    <w:rsid w:val="1F911F7E"/>
    <w:rsid w:val="215D7E00"/>
    <w:rsid w:val="21742F21"/>
    <w:rsid w:val="22525B39"/>
    <w:rsid w:val="22C801ED"/>
    <w:rsid w:val="248A17FC"/>
    <w:rsid w:val="25362DCA"/>
    <w:rsid w:val="25992F1E"/>
    <w:rsid w:val="26594A5E"/>
    <w:rsid w:val="26B82A0A"/>
    <w:rsid w:val="26DF0190"/>
    <w:rsid w:val="27A22094"/>
    <w:rsid w:val="288850B0"/>
    <w:rsid w:val="290D71FC"/>
    <w:rsid w:val="297B56BC"/>
    <w:rsid w:val="299928BE"/>
    <w:rsid w:val="29A466F2"/>
    <w:rsid w:val="29D97B91"/>
    <w:rsid w:val="29E760A8"/>
    <w:rsid w:val="2A602202"/>
    <w:rsid w:val="2B6A5B72"/>
    <w:rsid w:val="2B7D1C8B"/>
    <w:rsid w:val="2CA662EE"/>
    <w:rsid w:val="2CAD5E46"/>
    <w:rsid w:val="2CB77203"/>
    <w:rsid w:val="2DA27975"/>
    <w:rsid w:val="2EED5C20"/>
    <w:rsid w:val="2F404F61"/>
    <w:rsid w:val="2F715180"/>
    <w:rsid w:val="2FD63906"/>
    <w:rsid w:val="30063B76"/>
    <w:rsid w:val="32460AD2"/>
    <w:rsid w:val="32DE1872"/>
    <w:rsid w:val="333D5A4A"/>
    <w:rsid w:val="34EF0674"/>
    <w:rsid w:val="35A23A8A"/>
    <w:rsid w:val="35CF03E6"/>
    <w:rsid w:val="36383A88"/>
    <w:rsid w:val="372E4027"/>
    <w:rsid w:val="37555A58"/>
    <w:rsid w:val="37B704C1"/>
    <w:rsid w:val="38673559"/>
    <w:rsid w:val="38A76E34"/>
    <w:rsid w:val="39E969FE"/>
    <w:rsid w:val="3B4E6F3B"/>
    <w:rsid w:val="3B5535B4"/>
    <w:rsid w:val="3C733E98"/>
    <w:rsid w:val="3CB4406A"/>
    <w:rsid w:val="3CB7243C"/>
    <w:rsid w:val="3CD60753"/>
    <w:rsid w:val="3CE87DE6"/>
    <w:rsid w:val="3DF56238"/>
    <w:rsid w:val="3EC8498B"/>
    <w:rsid w:val="3FB47141"/>
    <w:rsid w:val="3FE938D2"/>
    <w:rsid w:val="41BD66D4"/>
    <w:rsid w:val="41D74882"/>
    <w:rsid w:val="421B164C"/>
    <w:rsid w:val="42AD477D"/>
    <w:rsid w:val="4340724C"/>
    <w:rsid w:val="434B0550"/>
    <w:rsid w:val="441306EE"/>
    <w:rsid w:val="449D195D"/>
    <w:rsid w:val="44A94232"/>
    <w:rsid w:val="451721D8"/>
    <w:rsid w:val="45367794"/>
    <w:rsid w:val="45610ED2"/>
    <w:rsid w:val="45C85F51"/>
    <w:rsid w:val="47571378"/>
    <w:rsid w:val="48757D08"/>
    <w:rsid w:val="48F836D0"/>
    <w:rsid w:val="497A3BB6"/>
    <w:rsid w:val="4A0A24AB"/>
    <w:rsid w:val="4B125F29"/>
    <w:rsid w:val="4C606E75"/>
    <w:rsid w:val="4D345079"/>
    <w:rsid w:val="4E187C4E"/>
    <w:rsid w:val="4E2A08E5"/>
    <w:rsid w:val="4EB025F1"/>
    <w:rsid w:val="4F5C6C10"/>
    <w:rsid w:val="4FE74B75"/>
    <w:rsid w:val="4FF359B6"/>
    <w:rsid w:val="50F0492E"/>
    <w:rsid w:val="5183511B"/>
    <w:rsid w:val="51AC06AA"/>
    <w:rsid w:val="51C23AC2"/>
    <w:rsid w:val="52B0206F"/>
    <w:rsid w:val="530424AA"/>
    <w:rsid w:val="533F361D"/>
    <w:rsid w:val="534C6ABB"/>
    <w:rsid w:val="53E827CE"/>
    <w:rsid w:val="53E82890"/>
    <w:rsid w:val="53FF492A"/>
    <w:rsid w:val="54B425EA"/>
    <w:rsid w:val="54BF72E8"/>
    <w:rsid w:val="56051FA0"/>
    <w:rsid w:val="56634575"/>
    <w:rsid w:val="569A5C06"/>
    <w:rsid w:val="571267D0"/>
    <w:rsid w:val="577C4928"/>
    <w:rsid w:val="583426AB"/>
    <w:rsid w:val="58714FC9"/>
    <w:rsid w:val="58D97E3F"/>
    <w:rsid w:val="59E62825"/>
    <w:rsid w:val="5A1578FE"/>
    <w:rsid w:val="5AAA371A"/>
    <w:rsid w:val="5ADA0333"/>
    <w:rsid w:val="5ADA311A"/>
    <w:rsid w:val="5C653915"/>
    <w:rsid w:val="5D0F4E8E"/>
    <w:rsid w:val="5D5178B3"/>
    <w:rsid w:val="5D525903"/>
    <w:rsid w:val="5E201D9B"/>
    <w:rsid w:val="5F311720"/>
    <w:rsid w:val="609764AF"/>
    <w:rsid w:val="60BC189D"/>
    <w:rsid w:val="61750468"/>
    <w:rsid w:val="627A244C"/>
    <w:rsid w:val="62CC410E"/>
    <w:rsid w:val="63ED29F1"/>
    <w:rsid w:val="63F10DA1"/>
    <w:rsid w:val="649966D5"/>
    <w:rsid w:val="657B5DDA"/>
    <w:rsid w:val="65EB5492"/>
    <w:rsid w:val="65FE1D41"/>
    <w:rsid w:val="66011EEA"/>
    <w:rsid w:val="660904EE"/>
    <w:rsid w:val="66277274"/>
    <w:rsid w:val="663D552D"/>
    <w:rsid w:val="664D6D47"/>
    <w:rsid w:val="67B77F5D"/>
    <w:rsid w:val="68AD6CB4"/>
    <w:rsid w:val="68CE6147"/>
    <w:rsid w:val="68D844B1"/>
    <w:rsid w:val="69134DAC"/>
    <w:rsid w:val="696305FA"/>
    <w:rsid w:val="699B71B9"/>
    <w:rsid w:val="69F765FE"/>
    <w:rsid w:val="6A387A22"/>
    <w:rsid w:val="6A9A031D"/>
    <w:rsid w:val="6BCF4A3C"/>
    <w:rsid w:val="6BD270E7"/>
    <w:rsid w:val="6C262F44"/>
    <w:rsid w:val="6C7526C8"/>
    <w:rsid w:val="6CAD1CC6"/>
    <w:rsid w:val="6CB467A2"/>
    <w:rsid w:val="6DA23862"/>
    <w:rsid w:val="6EB4324A"/>
    <w:rsid w:val="6F03217A"/>
    <w:rsid w:val="6F61120C"/>
    <w:rsid w:val="6F686932"/>
    <w:rsid w:val="70E10F37"/>
    <w:rsid w:val="71400FCA"/>
    <w:rsid w:val="721304A3"/>
    <w:rsid w:val="72A025B2"/>
    <w:rsid w:val="74493A88"/>
    <w:rsid w:val="74A7522D"/>
    <w:rsid w:val="7526055E"/>
    <w:rsid w:val="754E132B"/>
    <w:rsid w:val="75D52F7A"/>
    <w:rsid w:val="766A71D7"/>
    <w:rsid w:val="767D5E56"/>
    <w:rsid w:val="76BA77FC"/>
    <w:rsid w:val="77682151"/>
    <w:rsid w:val="784831E4"/>
    <w:rsid w:val="79A90D10"/>
    <w:rsid w:val="7A6B212A"/>
    <w:rsid w:val="7B722E85"/>
    <w:rsid w:val="7B976E9C"/>
    <w:rsid w:val="7D3F5EA0"/>
    <w:rsid w:val="7DC61F22"/>
    <w:rsid w:val="7DD1626D"/>
    <w:rsid w:val="7DE448B1"/>
    <w:rsid w:val="7EC517FE"/>
    <w:rsid w:val="7EF437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6A9AD22"/>
  <w15:docId w15:val="{525A29AD-BA9A-466C-8D3C-9F0666F7DA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annotation text" w:qFormat="1"/>
    <w:lsdException w:name="header" w:qFormat="1"/>
    <w:lsdException w:name="footer" w:qFormat="1"/>
    <w:lsdException w:name="caption" w:semiHidden="1" w:unhideWhenUsed="1" w:qFormat="1"/>
    <w:lsdException w:name="annotation reference" w:qFormat="1"/>
    <w:lsdException w:name="line number" w:qFormat="1"/>
    <w:lsdException w:name="Title" w:qFormat="1"/>
    <w:lsdException w:name="Default Paragraph Font" w:semiHidden="1" w:uiPriority="1" w:unhideWhenUsed="1" w:qFormat="1"/>
    <w:lsdException w:name="Subtitle" w:qFormat="1"/>
    <w:lsdException w:name="Hyperlink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annotation subject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qFormat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uiPriority="99" w:qFormat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spacing w:line="480" w:lineRule="auto"/>
    </w:pPr>
    <w:rPr>
      <w:rFonts w:ascii="Arial" w:hAnsi="Arial"/>
      <w:szCs w:val="24"/>
      <w:lang w:val="en-US" w:eastAsia="en-US"/>
    </w:rPr>
  </w:style>
  <w:style w:type="paragraph" w:styleId="Heading1">
    <w:name w:val="heading 1"/>
    <w:basedOn w:val="Normal"/>
    <w:next w:val="Normal"/>
    <w:qFormat/>
    <w:pPr>
      <w:keepNext/>
      <w:spacing w:before="240" w:after="60"/>
      <w:outlineLvl w:val="0"/>
    </w:pPr>
    <w:rPr>
      <w:rFonts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qFormat/>
    <w:pPr>
      <w:keepNext/>
      <w:spacing w:before="240" w:after="60"/>
      <w:outlineLvl w:val="1"/>
    </w:pPr>
    <w:rPr>
      <w:rFonts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/>
      <w:spacing w:before="240" w:after="60"/>
      <w:outlineLvl w:val="2"/>
    </w:pPr>
    <w:rPr>
      <w:rFonts w:cs="Arial"/>
      <w:b/>
      <w:b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Cs w:val="20"/>
    </w:rPr>
  </w:style>
  <w:style w:type="paragraph" w:styleId="BalloonText">
    <w:name w:val="Balloon Text"/>
    <w:basedOn w:val="Normal"/>
    <w:link w:val="BalloonTextChar"/>
    <w:qFormat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paragraph" w:styleId="Footer">
    <w:name w:val="footer"/>
    <w:basedOn w:val="Normal"/>
    <w:qFormat/>
    <w:pPr>
      <w:tabs>
        <w:tab w:val="center" w:pos="4153"/>
        <w:tab w:val="right" w:pos="8306"/>
      </w:tabs>
      <w:snapToGrid w:val="0"/>
    </w:pPr>
    <w:rPr>
      <w:sz w:val="18"/>
    </w:rPr>
  </w:style>
  <w:style w:type="paragraph" w:styleId="Header">
    <w:name w:val="header"/>
    <w:basedOn w:val="Normal"/>
    <w:qFormat/>
    <w:pPr>
      <w:pBdr>
        <w:top w:val="none" w:sz="0" w:space="1" w:color="auto"/>
        <w:left w:val="none" w:sz="0" w:space="4" w:color="auto"/>
        <w:bottom w:val="none" w:sz="0" w:space="1" w:color="auto"/>
        <w:right w:val="none" w:sz="0" w:space="4" w:color="auto"/>
      </w:pBdr>
      <w:tabs>
        <w:tab w:val="center" w:pos="4153"/>
        <w:tab w:val="right" w:pos="8306"/>
      </w:tabs>
      <w:snapToGrid w:val="0"/>
      <w:spacing w:line="240" w:lineRule="auto"/>
      <w:jc w:val="both"/>
    </w:pPr>
    <w:rPr>
      <w:sz w:val="18"/>
    </w:rPr>
  </w:style>
  <w:style w:type="paragraph" w:styleId="NormalWeb">
    <w:name w:val="Normal (Web)"/>
    <w:basedOn w:val="Normal"/>
    <w:rPr>
      <w:sz w:val="24"/>
    </w:rPr>
  </w:style>
  <w:style w:type="paragraph" w:styleId="CommentSubject">
    <w:name w:val="annotation subject"/>
    <w:basedOn w:val="CommentText"/>
    <w:next w:val="CommentText"/>
    <w:link w:val="CommentSubjectChar"/>
    <w:qFormat/>
    <w:rPr>
      <w:b/>
      <w:bCs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basedOn w:val="DefaultParagraphFont"/>
    <w:qFormat/>
    <w:rPr>
      <w:b/>
    </w:rPr>
  </w:style>
  <w:style w:type="character" w:styleId="FollowedHyperlink">
    <w:name w:val="FollowedHyperlink"/>
    <w:basedOn w:val="DefaultParagraphFont"/>
    <w:rPr>
      <w:color w:val="800080"/>
      <w:u w:val="single"/>
    </w:rPr>
  </w:style>
  <w:style w:type="character" w:styleId="LineNumber">
    <w:name w:val="line number"/>
    <w:basedOn w:val="DefaultParagraphFont"/>
    <w:qFormat/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basedOn w:val="DefaultParagraphFont"/>
    <w:qFormat/>
    <w:rPr>
      <w:sz w:val="16"/>
      <w:szCs w:val="16"/>
    </w:rPr>
  </w:style>
  <w:style w:type="character" w:customStyle="1" w:styleId="font112">
    <w:name w:val="font112"/>
    <w:basedOn w:val="DefaultParagraphFont"/>
    <w:qFormat/>
    <w:rPr>
      <w:rFonts w:ascii="Times New Roman" w:hAnsi="Times New Roman" w:cs="Times New Roman" w:hint="default"/>
      <w:b/>
      <w:bCs/>
      <w:color w:val="000000"/>
      <w:sz w:val="22"/>
      <w:szCs w:val="22"/>
      <w:u w:val="none"/>
      <w:vertAlign w:val="subscript"/>
    </w:rPr>
  </w:style>
  <w:style w:type="character" w:customStyle="1" w:styleId="font71">
    <w:name w:val="font71"/>
    <w:basedOn w:val="DefaultParagraphFont"/>
    <w:qFormat/>
    <w:rPr>
      <w:rFonts w:ascii="Times New Roman" w:hAnsi="Times New Roman" w:cs="Times New Roman" w:hint="default"/>
      <w:color w:val="231F20"/>
      <w:sz w:val="22"/>
      <w:szCs w:val="22"/>
      <w:u w:val="none"/>
    </w:rPr>
  </w:style>
  <w:style w:type="character" w:customStyle="1" w:styleId="font131">
    <w:name w:val="font13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  <w:vertAlign w:val="superscript"/>
    </w:rPr>
  </w:style>
  <w:style w:type="character" w:customStyle="1" w:styleId="font91">
    <w:name w:val="font91"/>
    <w:basedOn w:val="DefaultParagraphFont"/>
    <w:qFormat/>
    <w:rPr>
      <w:rFonts w:ascii="Times New Roman" w:hAnsi="Times New Roman" w:cs="Times New Roman" w:hint="default"/>
      <w:color w:val="131413"/>
      <w:sz w:val="22"/>
      <w:szCs w:val="22"/>
      <w:u w:val="none"/>
    </w:rPr>
  </w:style>
  <w:style w:type="character" w:customStyle="1" w:styleId="font61">
    <w:name w:val="font61"/>
    <w:basedOn w:val="DefaultParagraphFont"/>
    <w:qFormat/>
    <w:rPr>
      <w:rFonts w:ascii="Times New Roman" w:hAnsi="Times New Roman" w:cs="Times New Roman" w:hint="default"/>
      <w:color w:val="000000"/>
      <w:sz w:val="22"/>
      <w:szCs w:val="22"/>
      <w:u w:val="none"/>
    </w:rPr>
  </w:style>
  <w:style w:type="paragraph" w:customStyle="1" w:styleId="Revision1">
    <w:name w:val="Revision1"/>
    <w:hidden/>
    <w:uiPriority w:val="99"/>
    <w:unhideWhenUsed/>
    <w:qFormat/>
    <w:rPr>
      <w:rFonts w:ascii="Arial" w:hAnsi="Arial"/>
      <w:szCs w:val="24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qFormat/>
    <w:rPr>
      <w:rFonts w:ascii="Arial" w:hAnsi="Arial"/>
      <w:lang w:eastAsia="en-US"/>
    </w:rPr>
  </w:style>
  <w:style w:type="character" w:customStyle="1" w:styleId="CommentSubjectChar">
    <w:name w:val="Comment Subject Char"/>
    <w:basedOn w:val="CommentTextChar"/>
    <w:link w:val="CommentSubject"/>
    <w:qFormat/>
    <w:rPr>
      <w:rFonts w:ascii="Arial" w:hAnsi="Arial"/>
      <w:b/>
      <w:bCs/>
      <w:lang w:eastAsia="en-US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99"/>
    <w:qFormat/>
    <w:pPr>
      <w:ind w:left="720"/>
      <w:contextualSpacing/>
    </w:pPr>
  </w:style>
  <w:style w:type="character" w:customStyle="1" w:styleId="BalloonTextChar">
    <w:name w:val="Balloon Text Char"/>
    <w:basedOn w:val="DefaultParagraphFont"/>
    <w:link w:val="BalloonText"/>
    <w:qFormat/>
    <w:rPr>
      <w:rFonts w:asciiTheme="majorHAnsi" w:eastAsiaTheme="majorEastAsia" w:hAnsiTheme="majorHAnsi" w:cstheme="majorBidi"/>
      <w:sz w:val="18"/>
      <w:szCs w:val="18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oter" Target="footer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hyperlink" Target="https://mpns.science.kew.org/mpns-portal/searchName?searchTerm=Ephedra+sinica%C2%A0Stapf&amp;nameType=latin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mpns.science.kew.org/mpns-portal/searchName?searchTerm=Aconitum+carmichaelii%C2%A0Debx&amp;nameType=latin" TargetMode="External"/><Relationship Id="rId5" Type="http://schemas.openxmlformats.org/officeDocument/2006/relationships/settings" Target="settings.xml"/><Relationship Id="rId15" Type="http://schemas.openxmlformats.org/officeDocument/2006/relationships/theme" Target="theme/theme1.xml"/><Relationship Id="rId10" Type="http://schemas.openxmlformats.org/officeDocument/2006/relationships/hyperlink" Target="https://mpns.science.kew.org/mpns-portal/searchName?searchTerm=Zingiber+officinale%C2%A0Roscoe&amp;nameType=latin" TargetMode="External"/><Relationship Id="rId4" Type="http://schemas.openxmlformats.org/officeDocument/2006/relationships/styles" Target="styles.xml"/><Relationship Id="rId9" Type="http://schemas.openxmlformats.org/officeDocument/2006/relationships/hyperlink" Target="https://mpns.science.kew.org/mpns-portal/plantDetail?plantId=2618501&amp;query=Aconitum+carmichaelii+Debx&amp;filter=&amp;fuzzy=false&amp;nameType=latin&amp;dbs=wcsCmp" TargetMode="Externa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5AB590D-1CB9-4F31-AB65-94CD57E337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596</Words>
  <Characters>3399</Characters>
  <Application>Microsoft Office Word</Application>
  <DocSecurity>0</DocSecurity>
  <Lines>28</Lines>
  <Paragraphs>7</Paragraphs>
  <ScaleCrop>false</ScaleCrop>
  <Company>Frontiers Media</Company>
  <LinksUpToDate>false</LinksUpToDate>
  <CharactersWithSpaces>39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阿鼠</dc:creator>
  <cp:lastModifiedBy>Laura Davis</cp:lastModifiedBy>
  <cp:revision>81</cp:revision>
  <dcterms:created xsi:type="dcterms:W3CDTF">2024-12-21T04:27:00Z</dcterms:created>
  <dcterms:modified xsi:type="dcterms:W3CDTF">2025-07-25T13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036</vt:lpwstr>
  </property>
  <property fmtid="{D5CDD505-2E9C-101B-9397-08002B2CF9AE}" pid="3" name="ICV">
    <vt:lpwstr>7B20350801E54BE8AB607306B48A87F7_13</vt:lpwstr>
  </property>
</Properties>
</file>